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CD" w:rsidRPr="008832D2" w:rsidRDefault="00B514CD">
      <w:pPr>
        <w:widowControl w:val="0"/>
        <w:ind w:left="108" w:hanging="108"/>
        <w:rPr>
          <w:b/>
        </w:rPr>
      </w:pPr>
    </w:p>
    <w:p w:rsidR="00B514CD" w:rsidRPr="008832D2" w:rsidRDefault="003E529F">
      <w:pPr>
        <w:pStyle w:val="A5"/>
        <w:rPr>
          <w:rFonts w:ascii="Times New Roman" w:hAnsi="Times New Roman"/>
          <w:b/>
          <w:sz w:val="24"/>
          <w:szCs w:val="24"/>
        </w:rPr>
      </w:pPr>
      <w:proofErr w:type="gramStart"/>
      <w:r w:rsidRPr="008832D2">
        <w:rPr>
          <w:rFonts w:ascii="Times New Roman" w:hAnsi="Times New Roman" w:hint="eastAsia"/>
          <w:b/>
          <w:sz w:val="24"/>
          <w:szCs w:val="24"/>
        </w:rPr>
        <w:t>Supplement</w:t>
      </w:r>
      <w:r w:rsidR="00A45457" w:rsidRPr="008832D2">
        <w:rPr>
          <w:rFonts w:ascii="Times New Roman" w:hAnsi="Times New Roman" w:hint="eastAsia"/>
          <w:b/>
          <w:sz w:val="24"/>
          <w:szCs w:val="24"/>
        </w:rPr>
        <w:t>ary</w:t>
      </w:r>
      <w:r w:rsidRPr="008832D2">
        <w:rPr>
          <w:rFonts w:ascii="Times New Roman" w:hAnsi="Times New Roman" w:hint="eastAsia"/>
          <w:b/>
          <w:sz w:val="24"/>
          <w:szCs w:val="24"/>
        </w:rPr>
        <w:t xml:space="preserve"> table 3</w:t>
      </w:r>
      <w:r w:rsidR="00DA33DC" w:rsidRPr="008832D2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DA33DC" w:rsidRPr="008832D2">
        <w:rPr>
          <w:rFonts w:ascii="Times New Roman" w:hAnsi="Times New Roman"/>
          <w:b/>
          <w:sz w:val="24"/>
          <w:szCs w:val="24"/>
        </w:rPr>
        <w:t xml:space="preserve"> Diagnostic value of significant endoscopic findings for past-infection </w:t>
      </w:r>
    </w:p>
    <w:tbl>
      <w:tblPr>
        <w:tblStyle w:val="TableNormal"/>
        <w:tblpPr w:leftFromText="180" w:rightFromText="180" w:vertAnchor="text" w:horzAnchor="margin" w:tblpY="88"/>
        <w:tblW w:w="963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471"/>
        <w:gridCol w:w="1716"/>
        <w:gridCol w:w="1707"/>
        <w:gridCol w:w="1650"/>
        <w:gridCol w:w="1666"/>
        <w:gridCol w:w="1427"/>
      </w:tblGrid>
      <w:tr w:rsidR="008832D2" w:rsidTr="008832D2">
        <w:trPr>
          <w:trHeight w:val="551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/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nsitivity</w:t>
            </w:r>
          </w:p>
          <w:p w:rsidR="008832D2" w:rsidRDefault="008832D2" w:rsidP="008832D2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95%CI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ficity</w:t>
            </w:r>
          </w:p>
          <w:p w:rsidR="008832D2" w:rsidRDefault="008832D2" w:rsidP="008832D2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95%CI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PPV</w:t>
            </w:r>
          </w:p>
          <w:p w:rsidR="008832D2" w:rsidRDefault="008832D2" w:rsidP="008832D2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95%CI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NPV</w:t>
            </w:r>
          </w:p>
          <w:p w:rsidR="008832D2" w:rsidRDefault="008832D2" w:rsidP="008832D2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95%CI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DOR</w:t>
            </w:r>
          </w:p>
          <w:p w:rsidR="008832D2" w:rsidRDefault="008832D2" w:rsidP="008832D2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  <w:lang w:val="it-IT"/>
              </w:rPr>
              <w:t>95%CI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8832D2" w:rsidTr="008832D2">
        <w:trPr>
          <w:trHeight w:val="9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C             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7.4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1.4%-81.1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52.7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45.0%-60.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25.0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16.7%-34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7.4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80.1%-92.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0.8-4.2)</w:t>
            </w:r>
          </w:p>
        </w:tc>
      </w:tr>
      <w:tr w:rsidR="008832D2" w:rsidTr="008832D2">
        <w:trPr>
          <w:trHeight w:val="9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p-like   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dness  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41.9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26.7%-58.2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5.1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91.1%-97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6.7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45.6%-83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87.5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82.2%-91.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14.0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10.5-19.2)</w:t>
            </w:r>
          </w:p>
        </w:tc>
      </w:tr>
      <w:tr w:rsidR="008832D2" w:rsidTr="008832D2">
        <w:trPr>
          <w:trHeight w:val="9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antho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.3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2.9%-22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..2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2.3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88.0%-96.1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22.2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.6%-48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1.3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74.5%-85.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0.7-2.3)</w:t>
            </w:r>
          </w:p>
        </w:tc>
      </w:tr>
      <w:tr w:rsidR="008832D2" w:rsidTr="008832D2">
        <w:trPr>
          <w:trHeight w:val="9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p-like    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dness            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C*            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30.3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16.5%-45.8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8.8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96.0%-99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6.7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60.3%-97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5.8%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80.1%-89.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39.4</w:t>
            </w:r>
          </w:p>
          <w:p w:rsidR="008832D2" w:rsidRDefault="008832D2" w:rsidP="008832D2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25.6-53.4)</w:t>
            </w:r>
          </w:p>
        </w:tc>
      </w:tr>
    </w:tbl>
    <w:p w:rsidR="00B514CD" w:rsidRPr="00C01F46" w:rsidRDefault="00DA33DC">
      <w:pPr>
        <w:pStyle w:val="a6"/>
        <w:rPr>
          <w:sz w:val="22"/>
          <w:szCs w:val="22"/>
        </w:rPr>
      </w:pPr>
      <w:bookmarkStart w:id="0" w:name="_GoBack"/>
      <w:r w:rsidRPr="00C01F46">
        <w:rPr>
          <w:rFonts w:ascii="Times New Roman" w:hAnsi="Times New Roman"/>
          <w:b w:val="0"/>
          <w:bCs w:val="0"/>
          <w:sz w:val="22"/>
          <w:szCs w:val="22"/>
        </w:rPr>
        <w:t>*map-like redness plus RAC</w:t>
      </w:r>
      <w:bookmarkEnd w:id="0"/>
    </w:p>
    <w:sectPr w:rsidR="00B514CD" w:rsidRPr="00C01F46"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006" w:rsidRDefault="00B04006">
      <w:r>
        <w:separator/>
      </w:r>
    </w:p>
  </w:endnote>
  <w:endnote w:type="continuationSeparator" w:id="0">
    <w:p w:rsidR="00B04006" w:rsidRDefault="00B0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006" w:rsidRDefault="00B04006">
      <w:r>
        <w:separator/>
      </w:r>
    </w:p>
  </w:footnote>
  <w:footnote w:type="continuationSeparator" w:id="0">
    <w:p w:rsidR="00B04006" w:rsidRDefault="00B0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514CD"/>
    <w:rsid w:val="003E529F"/>
    <w:rsid w:val="008832D2"/>
    <w:rsid w:val="00A45457"/>
    <w:rsid w:val="00A74FD6"/>
    <w:rsid w:val="00B04006"/>
    <w:rsid w:val="00B514CD"/>
    <w:rsid w:val="00BB3C49"/>
    <w:rsid w:val="00C01F46"/>
    <w:rsid w:val="00DA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  <w:u w:color="000000"/>
    </w:rPr>
  </w:style>
  <w:style w:type="paragraph" w:customStyle="1" w:styleId="A5">
    <w:name w:val="正文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customStyle="1" w:styleId="a6">
    <w:name w:val="小标题"/>
    <w:next w:val="A5"/>
    <w:pPr>
      <w:keepNext/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u w:color="000000"/>
    </w:rPr>
  </w:style>
  <w:style w:type="paragraph" w:styleId="a7">
    <w:name w:val="header"/>
    <w:basedOn w:val="a"/>
    <w:link w:val="Char"/>
    <w:uiPriority w:val="99"/>
    <w:unhideWhenUsed/>
    <w:rsid w:val="00883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8832D2"/>
    <w:rPr>
      <w:rFonts w:eastAsia="Arial Unicode MS" w:cs="Arial Unicode MS"/>
      <w:color w:val="000000"/>
      <w:sz w:val="18"/>
      <w:szCs w:val="18"/>
      <w:u w:color="000000"/>
    </w:rPr>
  </w:style>
  <w:style w:type="paragraph" w:styleId="a8">
    <w:name w:val="footer"/>
    <w:basedOn w:val="a"/>
    <w:link w:val="Char0"/>
    <w:uiPriority w:val="99"/>
    <w:unhideWhenUsed/>
    <w:rsid w:val="008832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8832D2"/>
    <w:rPr>
      <w:rFonts w:eastAsia="Arial Unicode MS" w:cs="Arial Unicode MS"/>
      <w:color w:val="00000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  <w:u w:color="000000"/>
    </w:rPr>
  </w:style>
  <w:style w:type="paragraph" w:customStyle="1" w:styleId="A5">
    <w:name w:val="正文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customStyle="1" w:styleId="a6">
    <w:name w:val="小标题"/>
    <w:next w:val="A5"/>
    <w:pPr>
      <w:keepNext/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u w:color="000000"/>
    </w:rPr>
  </w:style>
  <w:style w:type="paragraph" w:styleId="a7">
    <w:name w:val="header"/>
    <w:basedOn w:val="a"/>
    <w:link w:val="Char"/>
    <w:uiPriority w:val="99"/>
    <w:unhideWhenUsed/>
    <w:rsid w:val="00883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8832D2"/>
    <w:rPr>
      <w:rFonts w:eastAsia="Arial Unicode MS" w:cs="Arial Unicode MS"/>
      <w:color w:val="000000"/>
      <w:sz w:val="18"/>
      <w:szCs w:val="18"/>
      <w:u w:color="000000"/>
    </w:rPr>
  </w:style>
  <w:style w:type="paragraph" w:styleId="a8">
    <w:name w:val="footer"/>
    <w:basedOn w:val="a"/>
    <w:link w:val="Char0"/>
    <w:uiPriority w:val="99"/>
    <w:unhideWhenUsed/>
    <w:rsid w:val="008832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8832D2"/>
    <w:rPr>
      <w:rFonts w:eastAsia="Arial Unicode MS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用户</cp:lastModifiedBy>
  <cp:revision>5</cp:revision>
  <dcterms:created xsi:type="dcterms:W3CDTF">2022-02-02T07:43:00Z</dcterms:created>
  <dcterms:modified xsi:type="dcterms:W3CDTF">2022-02-16T02:31:00Z</dcterms:modified>
</cp:coreProperties>
</file>